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B3D" w:rsidRDefault="003A1AE6" w:rsidP="003A1AE6">
      <w:pPr>
        <w:spacing w:line="360" w:lineRule="auto"/>
        <w:ind w:left="723" w:hangingChars="300" w:hanging="723"/>
        <w:rPr>
          <w:rFonts w:ascii="Times New Roman" w:hAnsi="Times New Roman" w:cs="Times New Roman"/>
          <w:sz w:val="24"/>
          <w:szCs w:val="24"/>
        </w:rPr>
      </w:pPr>
      <w:proofErr w:type="gramStart"/>
      <w:r w:rsidRPr="0072589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442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442B">
        <w:rPr>
          <w:rFonts w:ascii="Times New Roman" w:hAnsi="Times New Roman" w:cs="Times New Roman" w:hint="eastAsia"/>
          <w:b/>
          <w:sz w:val="24"/>
          <w:szCs w:val="24"/>
        </w:rPr>
        <w:t>S6.</w:t>
      </w:r>
      <w:proofErr w:type="gramEnd"/>
      <w:r w:rsidR="00FA442B">
        <w:rPr>
          <w:rFonts w:ascii="Times New Roman" w:hAnsi="Times New Roman" w:cs="Times New Roman"/>
          <w:sz w:val="24"/>
          <w:szCs w:val="24"/>
        </w:rPr>
        <w:t xml:space="preserve"> Statistics of non-redundant consensus </w:t>
      </w:r>
      <w:r w:rsidR="00FA442B">
        <w:rPr>
          <w:rFonts w:ascii="Times New Roman" w:hAnsi="Times New Roman" w:cs="Times New Roman" w:hint="eastAsia"/>
          <w:sz w:val="24"/>
          <w:szCs w:val="24"/>
        </w:rPr>
        <w:t>transcripts</w:t>
      </w:r>
    </w:p>
    <w:p w:rsidR="00177B3D" w:rsidRDefault="00177B3D">
      <w:pPr>
        <w:rPr>
          <w:rFonts w:ascii="Times New Roman" w:hAnsi="Times New Roman" w:cs="Times New Roman"/>
          <w:b/>
          <w:sz w:val="22"/>
        </w:rPr>
      </w:pPr>
    </w:p>
    <w:tbl>
      <w:tblPr>
        <w:tblStyle w:val="a5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1384"/>
        <w:gridCol w:w="1635"/>
        <w:gridCol w:w="1409"/>
        <w:gridCol w:w="832"/>
        <w:gridCol w:w="1371"/>
        <w:gridCol w:w="1266"/>
      </w:tblGrid>
      <w:tr w:rsidR="00177B3D" w:rsidTr="00177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ample name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umber of non-redundant</w:t>
            </w:r>
          </w:p>
          <w:p w:rsidR="00177B3D" w:rsidRDefault="00FA4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transcripts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umber of base pairs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50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ean length</w:t>
            </w:r>
          </w:p>
          <w:p w:rsidR="00177B3D" w:rsidRDefault="00FA4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aximum length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11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,360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9,392,453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62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18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601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12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85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2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72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69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26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113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13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97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7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12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801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51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838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21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49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8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52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06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453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351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22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53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0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67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46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01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328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23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28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1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61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616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398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062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31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08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9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26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472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581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32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27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1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64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58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03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668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33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02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4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42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39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486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485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41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39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5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78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695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453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105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42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38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2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06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91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30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718</w:t>
            </w:r>
          </w:p>
        </w:tc>
      </w:tr>
      <w:tr w:rsidR="00177B3D" w:rsidTr="00177B3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177B3D" w:rsidRDefault="00FA442B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</w:rPr>
              <w:t>GLN043</w:t>
            </w:r>
          </w:p>
        </w:tc>
        <w:tc>
          <w:tcPr>
            <w:tcW w:w="1635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20</w:t>
            </w:r>
          </w:p>
        </w:tc>
        <w:tc>
          <w:tcPr>
            <w:tcW w:w="1409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0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05</w:t>
            </w:r>
          </w:p>
        </w:tc>
        <w:tc>
          <w:tcPr>
            <w:tcW w:w="832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67</w:t>
            </w:r>
          </w:p>
        </w:tc>
        <w:tc>
          <w:tcPr>
            <w:tcW w:w="1371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07</w:t>
            </w:r>
          </w:p>
        </w:tc>
        <w:tc>
          <w:tcPr>
            <w:tcW w:w="1266" w:type="dxa"/>
            <w:noWrap/>
          </w:tcPr>
          <w:p w:rsidR="00177B3D" w:rsidRDefault="00FA4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312</w:t>
            </w:r>
          </w:p>
        </w:tc>
      </w:tr>
    </w:tbl>
    <w:p w:rsidR="00177B3D" w:rsidRDefault="00177B3D"/>
    <w:sectPr w:rsidR="00177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42B" w:rsidRDefault="00FA442B" w:rsidP="003A1AE6">
      <w:r>
        <w:separator/>
      </w:r>
    </w:p>
  </w:endnote>
  <w:endnote w:type="continuationSeparator" w:id="0">
    <w:p w:rsidR="00FA442B" w:rsidRDefault="00FA442B" w:rsidP="003A1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42B" w:rsidRDefault="00FA442B" w:rsidP="003A1AE6">
      <w:r>
        <w:separator/>
      </w:r>
    </w:p>
  </w:footnote>
  <w:footnote w:type="continuationSeparator" w:id="0">
    <w:p w:rsidR="00FA442B" w:rsidRDefault="00FA442B" w:rsidP="003A1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AD9"/>
    <w:rsid w:val="00177B3D"/>
    <w:rsid w:val="002C6D40"/>
    <w:rsid w:val="003A1AE6"/>
    <w:rsid w:val="00421AD9"/>
    <w:rsid w:val="004E2899"/>
    <w:rsid w:val="00607E26"/>
    <w:rsid w:val="0077204A"/>
    <w:rsid w:val="00867183"/>
    <w:rsid w:val="008D2A9E"/>
    <w:rsid w:val="00986314"/>
    <w:rsid w:val="009F69BF"/>
    <w:rsid w:val="00A732BC"/>
    <w:rsid w:val="00AD7238"/>
    <w:rsid w:val="00B63B6A"/>
    <w:rsid w:val="00C02E75"/>
    <w:rsid w:val="00C545A8"/>
    <w:rsid w:val="00CE0FB8"/>
    <w:rsid w:val="00FA442B"/>
    <w:rsid w:val="13F936E3"/>
    <w:rsid w:val="4D3B07AD"/>
    <w:rsid w:val="5D07360A"/>
    <w:rsid w:val="6FD7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2</cp:revision>
  <dcterms:created xsi:type="dcterms:W3CDTF">2020-07-28T03:51:00Z</dcterms:created>
  <dcterms:modified xsi:type="dcterms:W3CDTF">2021-02-2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